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D594E8" w14:textId="59BA031C" w:rsidR="008542B3" w:rsidRPr="00EC1992" w:rsidRDefault="00A203A4" w:rsidP="001B2020">
      <w:pPr>
        <w:pStyle w:val="HTMLPreformatted"/>
        <w:jc w:val="center"/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 xml:space="preserve">Supplementary </w:t>
      </w:r>
      <w:r w:rsidR="007378DC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 xml:space="preserve">Table </w:t>
      </w:r>
      <w:r w:rsidR="00DB3838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1</w:t>
      </w:r>
    </w:p>
    <w:p w14:paraId="75BE427F" w14:textId="77777777" w:rsidR="008542B3" w:rsidRDefault="008542B3" w:rsidP="001B2020">
      <w:pPr>
        <w:pStyle w:val="HTMLPreformatted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1F0A0783" w14:textId="412F5DB6" w:rsidR="00EC1992" w:rsidRPr="00EC1992" w:rsidRDefault="00EC1992" w:rsidP="00EC1992">
      <w:pPr>
        <w:pStyle w:val="HTMLPreformatted"/>
        <w:jc w:val="center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EC199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Primer sequences </w:t>
      </w:r>
      <w:r w:rsidR="00794B2A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for </w:t>
      </w:r>
      <w:r w:rsidR="00B7606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qPCR </w:t>
      </w:r>
      <w:r w:rsidR="001153F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m</w:t>
      </w:r>
      <w:r w:rsidR="00794B2A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RNA</w:t>
      </w:r>
      <w:r w:rsidRPr="00EC199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expression </w:t>
      </w:r>
    </w:p>
    <w:p w14:paraId="5ECEEC5A" w14:textId="0A3B5CDB" w:rsidR="00EC1992" w:rsidRDefault="00922122" w:rsidP="001B2020">
      <w:pPr>
        <w:pStyle w:val="HTMLPreformatted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BAA17F0" wp14:editId="6ACE5FBA">
                <wp:simplePos x="0" y="0"/>
                <wp:positionH relativeFrom="column">
                  <wp:posOffset>-10160</wp:posOffset>
                </wp:positionH>
                <wp:positionV relativeFrom="paragraph">
                  <wp:posOffset>164465</wp:posOffset>
                </wp:positionV>
                <wp:extent cx="5356860" cy="0"/>
                <wp:effectExtent l="15875" t="17780" r="24765" b="20320"/>
                <wp:wrapNone/>
                <wp:docPr id="14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568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3" o:spid="_x0000_s1026" type="#_x0000_t32" style="position:absolute;margin-left:-.75pt;margin-top:12.95pt;width:421.8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"/>
            </w:pict>
          </mc:Fallback>
        </mc:AlternateContent>
      </w:r>
    </w:p>
    <w:p w14:paraId="434E28A3" w14:textId="2E2AB6F8" w:rsidR="00EC1992" w:rsidRPr="00EC1992" w:rsidRDefault="00681EE5" w:rsidP="00EC1992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Gene name </w:t>
      </w:r>
      <w:r w:rsidR="00EC199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             Primer sequence (5´- 3´)</w:t>
      </w:r>
    </w:p>
    <w:p w14:paraId="250A0C18" w14:textId="73D2787D" w:rsidR="00EC1992" w:rsidRPr="00A62DD0" w:rsidRDefault="00922122" w:rsidP="001B2020">
      <w:pPr>
        <w:pStyle w:val="HTMLPreformatted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654161" wp14:editId="06FA97B7">
                <wp:simplePos x="0" y="0"/>
                <wp:positionH relativeFrom="column">
                  <wp:posOffset>-8890</wp:posOffset>
                </wp:positionH>
                <wp:positionV relativeFrom="paragraph">
                  <wp:posOffset>19685</wp:posOffset>
                </wp:positionV>
                <wp:extent cx="5356860" cy="0"/>
                <wp:effectExtent l="17145" t="7620" r="23495" b="30480"/>
                <wp:wrapNone/>
                <wp:docPr id="1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568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8B2CAA8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4" o:spid="_x0000_s1026" type="#_x0000_t32" style="position:absolute;margin-left:-.7pt;margin-top:1.55pt;width:421.8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"/>
            </w:pict>
          </mc:Fallback>
        </mc:AlternateContent>
      </w:r>
    </w:p>
    <w:p w14:paraId="0D7EBD67" w14:textId="6680035D" w:rsidR="00EC1992" w:rsidRPr="00EC1992" w:rsidRDefault="00B76062" w:rsidP="00EC19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AhR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ab/>
      </w:r>
      <w:r w:rsidR="0046312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 </w:t>
      </w:r>
      <w:r w:rsidR="00EC1992" w:rsidRP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>Forward:</w:t>
      </w:r>
      <w:r w:rsidR="00EC199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Pr="00B76062">
        <w:rPr>
          <w:rFonts w:ascii="Times New Roman" w:hAnsi="Times New Roman" w:cs="Times New Roman"/>
          <w:sz w:val="24"/>
          <w:szCs w:val="24"/>
          <w:lang w:val="en-US"/>
        </w:rPr>
        <w:t>AGCCGGTGCAGAAAACAGTAA</w:t>
      </w:r>
    </w:p>
    <w:p w14:paraId="5234D33C" w14:textId="507DC86D" w:rsidR="00EC1992" w:rsidRPr="00EC1992" w:rsidRDefault="00B76062" w:rsidP="001B202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   </w:t>
      </w:r>
      <w:r w:rsidR="00241B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631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</w:t>
      </w:r>
      <w:r w:rsidR="00EC1992" w:rsidRP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>Reverse</w:t>
      </w:r>
      <w:r w:rsidR="00EC199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: </w:t>
      </w:r>
      <w:r w:rsidRPr="00B76062">
        <w:rPr>
          <w:rFonts w:ascii="Times New Roman" w:hAnsi="Times New Roman" w:cs="Times New Roman"/>
          <w:sz w:val="24"/>
          <w:szCs w:val="24"/>
          <w:lang w:val="en-US"/>
        </w:rPr>
        <w:t>AGGCGGTCTAACTCTGTGTTC</w:t>
      </w:r>
    </w:p>
    <w:p w14:paraId="4F989530" w14:textId="270FA783" w:rsidR="00EC1992" w:rsidRDefault="00EC1992" w:rsidP="001B202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BA03DF6" w14:textId="7624ECE0" w:rsidR="00EC1992" w:rsidRPr="00EC1992" w:rsidRDefault="00B76062" w:rsidP="00EC19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Mvh</w:t>
      </w:r>
      <w:proofErr w:type="spellEnd"/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ab/>
        <w:t xml:space="preserve">          </w:t>
      </w:r>
      <w:r w:rsidR="00241BE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</w:t>
      </w:r>
      <w:r w:rsidR="0046312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</w:t>
      </w:r>
      <w:r w:rsidR="0009212F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="00EC1992" w:rsidRP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>Forward:</w:t>
      </w:r>
      <w:r w:rsidR="00EC199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Pr="00B76062">
        <w:rPr>
          <w:rFonts w:ascii="Times New Roman" w:hAnsi="Times New Roman" w:cs="Times New Roman"/>
          <w:sz w:val="24"/>
          <w:szCs w:val="24"/>
          <w:lang w:val="en-US"/>
        </w:rPr>
        <w:t>ACCAAGATCAGGGGACACAG</w:t>
      </w:r>
    </w:p>
    <w:p w14:paraId="3D75D2F2" w14:textId="645BC775" w:rsidR="00EC1992" w:rsidRDefault="00EC1992" w:rsidP="00EC199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             </w:t>
      </w:r>
      <w:r w:rsidR="00794B2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7606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</w:t>
      </w:r>
      <w:r w:rsidR="00241B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</w:t>
      </w:r>
      <w:r w:rsidR="004631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</w:t>
      </w:r>
      <w:r w:rsidR="000921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>Reverse: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="00B76062" w:rsidRPr="00B76062">
        <w:rPr>
          <w:rFonts w:ascii="Times New Roman" w:hAnsi="Times New Roman" w:cs="Times New Roman"/>
          <w:sz w:val="24"/>
          <w:szCs w:val="24"/>
          <w:lang w:val="en-US"/>
        </w:rPr>
        <w:t>TAACCACCTCGACCACTTCC</w:t>
      </w:r>
    </w:p>
    <w:p w14:paraId="6C2A59D0" w14:textId="6BEF0A13" w:rsidR="00EC1992" w:rsidRDefault="00EC1992" w:rsidP="00EC199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</w:p>
    <w:p w14:paraId="2FC480D7" w14:textId="1CD1B9D6" w:rsidR="00EC1992" w:rsidRPr="00EC1992" w:rsidRDefault="00B76062" w:rsidP="00B760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Mili</w:t>
      </w:r>
      <w:proofErr w:type="spellEnd"/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</w:t>
      </w:r>
      <w:r w:rsidR="0073095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</w:t>
      </w:r>
      <w:r w:rsidR="00EC199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           </w:t>
      </w:r>
      <w:r w:rsidR="00241BE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</w:t>
      </w:r>
      <w:r w:rsidR="0046312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</w:t>
      </w:r>
      <w:r w:rsidR="0009212F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</w:t>
      </w:r>
      <w:r w:rsidR="00EC1992" w:rsidRP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>Forward:</w:t>
      </w:r>
      <w:r w:rsidR="00EC199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Pr="00B76062">
        <w:rPr>
          <w:rFonts w:ascii="Times New Roman" w:hAnsi="Times New Roman" w:cs="Times New Roman"/>
          <w:sz w:val="24"/>
          <w:szCs w:val="24"/>
          <w:lang w:val="en-US"/>
        </w:rPr>
        <w:t>ACAAATGGTCGTTTGCATCA</w:t>
      </w:r>
    </w:p>
    <w:p w14:paraId="208F90BF" w14:textId="0F03D330" w:rsidR="00730952" w:rsidRPr="00EC1992" w:rsidRDefault="00EC1992" w:rsidP="0073095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             </w:t>
      </w:r>
      <w:r w:rsidR="0073095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</w:t>
      </w:r>
      <w:r w:rsidR="008301C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41B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</w:t>
      </w:r>
      <w:r w:rsidR="004631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</w:t>
      </w:r>
      <w:r w:rsidR="000921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</w:t>
      </w:r>
      <w:r w:rsidRP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>Reverse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: </w:t>
      </w:r>
      <w:r w:rsidR="00B76062" w:rsidRPr="00B76062">
        <w:rPr>
          <w:rFonts w:ascii="Times New Roman" w:hAnsi="Times New Roman" w:cs="Times New Roman"/>
          <w:sz w:val="24"/>
          <w:szCs w:val="24"/>
          <w:lang w:val="en-US"/>
        </w:rPr>
        <w:t>TTCAGCGGAATATCCACTCC</w:t>
      </w:r>
    </w:p>
    <w:p w14:paraId="3EB0C4A8" w14:textId="7E9E55F9" w:rsidR="00EC1992" w:rsidRDefault="00EC1992" w:rsidP="00EC199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</w:p>
    <w:p w14:paraId="1E752FA2" w14:textId="31C0535F" w:rsidR="00EC1992" w:rsidRPr="00EC1992" w:rsidRDefault="00241BE7" w:rsidP="00EC19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Miwi</w:t>
      </w:r>
      <w:proofErr w:type="spellEnd"/>
      <w:r w:rsidR="00EC199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     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</w:t>
      </w:r>
      <w:r w:rsidR="00EC199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="00EC199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 </w:t>
      </w:r>
      <w:r w:rsidR="0046312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</w:t>
      </w:r>
      <w:r w:rsidR="0009212F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</w:t>
      </w:r>
      <w:r w:rsidR="00EC1992" w:rsidRP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>Forward</w:t>
      </w:r>
      <w:r w:rsidR="00EC199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: </w:t>
      </w:r>
      <w:r w:rsidRPr="00241BE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TGGTAGTCGGAGCCACATC</w:t>
      </w:r>
    </w:p>
    <w:p w14:paraId="10B12216" w14:textId="05C86D54" w:rsidR="00EC1992" w:rsidRDefault="00EC1992" w:rsidP="00EC199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             </w:t>
      </w:r>
      <w:r w:rsidR="00241B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</w:t>
      </w:r>
      <w:r w:rsidR="004631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</w:t>
      </w:r>
      <w:r w:rsidR="000921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</w:t>
      </w:r>
      <w:r w:rsidRP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>Reverse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: </w:t>
      </w:r>
      <w:r w:rsidR="00241BE7" w:rsidRPr="00241BE7">
        <w:rPr>
          <w:rFonts w:ascii="Times New Roman" w:hAnsi="Times New Roman" w:cs="Times New Roman"/>
          <w:sz w:val="24"/>
          <w:szCs w:val="24"/>
          <w:lang w:val="en-US" w:eastAsia="de-DE"/>
        </w:rPr>
        <w:t>GGTGCTCAGCTTCACAATGA</w:t>
      </w:r>
    </w:p>
    <w:p w14:paraId="76755D5C" w14:textId="1A87F8E1" w:rsidR="00EC1992" w:rsidRDefault="00EC1992" w:rsidP="00EC199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</w:p>
    <w:p w14:paraId="0F8B9B8B" w14:textId="6CB5D18B" w:rsidR="00EC1992" w:rsidRPr="00EC1992" w:rsidRDefault="00241BE7" w:rsidP="00EC19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yp1a1</w:t>
      </w:r>
      <w:r w:rsidR="0079643A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        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</w:t>
      </w:r>
      <w:r w:rsidR="0079643A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</w:t>
      </w:r>
      <w:r w:rsidR="0046312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="0046312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="0009212F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</w:t>
      </w:r>
      <w:r w:rsidR="00EC1992" w:rsidRP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>Forward</w:t>
      </w:r>
      <w:r w:rsidR="00EC199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: </w:t>
      </w:r>
      <w:r w:rsidRPr="00241BE7">
        <w:rPr>
          <w:rFonts w:ascii="Times New Roman" w:hAnsi="Times New Roman" w:cs="Times New Roman"/>
          <w:sz w:val="24"/>
          <w:szCs w:val="24"/>
          <w:lang w:val="en-US"/>
        </w:rPr>
        <w:t>ACAGACAGCCTCATTGAGCA</w:t>
      </w:r>
    </w:p>
    <w:p w14:paraId="79DAE68E" w14:textId="280E3BB0" w:rsidR="0079643A" w:rsidRPr="00EC1992" w:rsidRDefault="00EC1992" w:rsidP="0079643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             </w:t>
      </w:r>
      <w:r w:rsidR="0079643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</w:t>
      </w:r>
      <w:r w:rsidR="00241B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</w:t>
      </w:r>
      <w:r w:rsid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631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</w:t>
      </w:r>
      <w:r w:rsidR="000921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</w:t>
      </w:r>
      <w:r w:rsidRP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>Reverse: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="00241BE7" w:rsidRPr="00241BE7">
        <w:rPr>
          <w:rFonts w:ascii="Times New Roman" w:hAnsi="Times New Roman" w:cs="Times New Roman"/>
          <w:sz w:val="24"/>
          <w:szCs w:val="24"/>
          <w:lang w:val="en-US"/>
        </w:rPr>
        <w:t>GGCTCCACGAGATAGCAGTT</w:t>
      </w:r>
    </w:p>
    <w:p w14:paraId="5DCBC53A" w14:textId="77777777" w:rsidR="00EC1992" w:rsidRDefault="00EC1992" w:rsidP="00EC199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</w:p>
    <w:p w14:paraId="6D5A34C8" w14:textId="146C94B0" w:rsidR="002F6B82" w:rsidRPr="002F6B82" w:rsidRDefault="00241BE7" w:rsidP="002F6B8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Gapdh</w:t>
      </w:r>
      <w:proofErr w:type="spellEnd"/>
      <w:r w:rsidR="002F6B8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ab/>
        <w:t xml:space="preserve">    </w:t>
      </w:r>
      <w:r w:rsidR="00794B2A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            </w:t>
      </w:r>
      <w:r w:rsidR="0046312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</w:t>
      </w:r>
      <w:r w:rsidR="0046312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="0009212F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</w:t>
      </w:r>
      <w:r w:rsidR="002F6B82" w:rsidRP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>Forward</w:t>
      </w:r>
      <w:r w:rsidR="002F6B8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: </w:t>
      </w:r>
      <w:r w:rsidRPr="00241BE7">
        <w:rPr>
          <w:rFonts w:ascii="Times New Roman" w:hAnsi="Times New Roman" w:cs="Times New Roman"/>
          <w:color w:val="000000"/>
          <w:sz w:val="24"/>
          <w:szCs w:val="24"/>
          <w:lang w:val="en-US"/>
        </w:rPr>
        <w:t>TGAAGCAGGCATCTGAGGG</w:t>
      </w:r>
      <w:r w:rsidR="002F6B82" w:rsidRPr="002F6B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                      </w:t>
      </w:r>
    </w:p>
    <w:p w14:paraId="511543FD" w14:textId="42D2A087" w:rsidR="001153F4" w:rsidRDefault="002F6B82" w:rsidP="002F6B82">
      <w:pPr>
        <w:pStyle w:val="HTMLPreformatted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           </w:t>
      </w:r>
      <w:r w:rsidR="00794B2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41B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</w:t>
      </w:r>
      <w:r w:rsidR="004631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41B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631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0921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</w:t>
      </w:r>
      <w:r w:rsidRP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>Reverse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: </w:t>
      </w:r>
      <w:r w:rsidR="00241BE7" w:rsidRPr="00241BE7">
        <w:rPr>
          <w:rFonts w:ascii="Times New Roman" w:hAnsi="Times New Roman" w:cs="Times New Roman"/>
          <w:color w:val="000000"/>
          <w:sz w:val="24"/>
          <w:szCs w:val="24"/>
          <w:lang w:val="en-US"/>
        </w:rPr>
        <w:t>CGAAGGTGGAAGAGTGGGAG</w:t>
      </w:r>
    </w:p>
    <w:p w14:paraId="342533D3" w14:textId="2FE50D92" w:rsidR="00241BE7" w:rsidRDefault="00463127" w:rsidP="002F6B82">
      <w:pPr>
        <w:pStyle w:val="HTMLPreformatted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26BD47CB" w14:textId="25653782" w:rsidR="00241BE7" w:rsidRPr="002F6B82" w:rsidRDefault="00241BE7" w:rsidP="00241BE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1BE7">
        <w:rPr>
          <w:rFonts w:ascii="Symbol" w:hAnsi="Symbol" w:cs="Times New Roman"/>
          <w:i/>
          <w:color w:val="000000"/>
          <w:sz w:val="24"/>
          <w:szCs w:val="24"/>
          <w:lang w:val="en-US"/>
        </w:rPr>
        <w:t>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-Actin 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ab/>
        <w:t xml:space="preserve">  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    </w:t>
      </w:r>
      <w:r w:rsidR="0046312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="0009212F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</w:t>
      </w:r>
      <w:r w:rsidR="0046312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P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>Forward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: </w:t>
      </w:r>
      <w:r w:rsidRPr="00241BE7">
        <w:rPr>
          <w:rFonts w:ascii="Times New Roman" w:hAnsi="Times New Roman" w:cs="Times New Roman"/>
          <w:color w:val="000000"/>
          <w:sz w:val="24"/>
          <w:szCs w:val="24"/>
          <w:lang w:val="en-US"/>
        </w:rPr>
        <w:t>TGTTACCAACTGGGACGACA</w:t>
      </w:r>
      <w:r w:rsidRPr="002F6B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                       </w:t>
      </w:r>
    </w:p>
    <w:p w14:paraId="4677F310" w14:textId="6409D53F" w:rsidR="00241BE7" w:rsidRPr="002F6B82" w:rsidRDefault="00241BE7" w:rsidP="00241BE7">
      <w:pPr>
        <w:pStyle w:val="HTMLPreformatted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           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 </w:t>
      </w:r>
      <w:r w:rsidR="004631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</w:t>
      </w:r>
      <w:r w:rsidR="000921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</w:t>
      </w:r>
      <w:r w:rsidRP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>Reverse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: </w:t>
      </w:r>
      <w:r w:rsidRPr="00241BE7">
        <w:rPr>
          <w:rFonts w:ascii="Times New Roman" w:hAnsi="Times New Roman" w:cs="Times New Roman"/>
          <w:color w:val="000000"/>
          <w:sz w:val="24"/>
          <w:szCs w:val="24"/>
          <w:lang w:val="en-US"/>
        </w:rPr>
        <w:t>GGGGTGTTGAAGGTCTCAAA</w:t>
      </w:r>
    </w:p>
    <w:p w14:paraId="1887A478" w14:textId="77777777" w:rsidR="00241BE7" w:rsidRDefault="00241BE7" w:rsidP="002F6B82">
      <w:pPr>
        <w:pStyle w:val="HTMLPreformatted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09FA5A71" w14:textId="077B9BD4" w:rsidR="001153F4" w:rsidRPr="00EC1992" w:rsidRDefault="001153F4" w:rsidP="001153F4">
      <w:pPr>
        <w:pStyle w:val="HTMLPreformatted"/>
        <w:jc w:val="center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EC199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Primer sequences 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for </w:t>
      </w:r>
      <w:r w:rsidR="00241BE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transposon</w:t>
      </w:r>
      <w:r w:rsidR="00EE60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s</w:t>
      </w:r>
      <w:r w:rsidR="00241BE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expression</w:t>
      </w:r>
      <w:r w:rsidRPr="00EC199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</w:p>
    <w:p w14:paraId="646C54C0" w14:textId="2EDAA6C9" w:rsidR="001153F4" w:rsidRDefault="00922122" w:rsidP="001153F4">
      <w:pPr>
        <w:pStyle w:val="HTMLPreformatted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D703809" wp14:editId="04AAFDE3">
                <wp:simplePos x="0" y="0"/>
                <wp:positionH relativeFrom="column">
                  <wp:posOffset>-10160</wp:posOffset>
                </wp:positionH>
                <wp:positionV relativeFrom="paragraph">
                  <wp:posOffset>164465</wp:posOffset>
                </wp:positionV>
                <wp:extent cx="5356860" cy="0"/>
                <wp:effectExtent l="15875" t="12065" r="24765" b="26035"/>
                <wp:wrapNone/>
                <wp:docPr id="12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568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3" o:spid="_x0000_s1026" type="#_x0000_t32" style="position:absolute;margin-left:-.75pt;margin-top:12.95pt;width:421.8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"/>
            </w:pict>
          </mc:Fallback>
        </mc:AlternateContent>
      </w:r>
    </w:p>
    <w:p w14:paraId="2AFC3054" w14:textId="77777777" w:rsidR="001153F4" w:rsidRPr="00EC1992" w:rsidRDefault="001153F4" w:rsidP="001153F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Gene name                    Primer sequence (5´- 3´)</w:t>
      </w:r>
    </w:p>
    <w:p w14:paraId="50E6A54F" w14:textId="56979B33" w:rsidR="002F6B82" w:rsidRPr="001153F4" w:rsidRDefault="00922122" w:rsidP="002F6B82">
      <w:pPr>
        <w:pStyle w:val="HTMLPreformatted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5228FFB" wp14:editId="27C5493E">
                <wp:simplePos x="0" y="0"/>
                <wp:positionH relativeFrom="column">
                  <wp:posOffset>-8890</wp:posOffset>
                </wp:positionH>
                <wp:positionV relativeFrom="paragraph">
                  <wp:posOffset>19685</wp:posOffset>
                </wp:positionV>
                <wp:extent cx="5356860" cy="0"/>
                <wp:effectExtent l="17145" t="14605" r="23495" b="23495"/>
                <wp:wrapNone/>
                <wp:docPr id="11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568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" o:spid="_x0000_s1026" type="#_x0000_t32" style="position:absolute;margin-left:-.65pt;margin-top:1.55pt;width:421.8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"/>
            </w:pict>
          </mc:Fallback>
        </mc:AlternateContent>
      </w:r>
    </w:p>
    <w:p w14:paraId="3B60B312" w14:textId="5C94667E" w:rsidR="00D93F54" w:rsidRPr="002F6B82" w:rsidRDefault="004539C1" w:rsidP="00D93F5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SINE</w:t>
      </w:r>
      <w:r w:rsidR="00794B2A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="00D93F5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              </w:t>
      </w:r>
      <w:r w:rsidR="0046312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</w:t>
      </w:r>
      <w:r w:rsidR="0009212F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</w:t>
      </w:r>
      <w:r w:rsidR="00D93F54" w:rsidRP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>Forward:</w:t>
      </w:r>
      <w:r w:rsidR="00D93F5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P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>ACGCCTTTAATCCCAGCAC</w:t>
      </w:r>
      <w:r w:rsidR="00D93F54" w:rsidRPr="00D93F5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                                </w:t>
      </w:r>
    </w:p>
    <w:p w14:paraId="07C29E8C" w14:textId="442CCB1C" w:rsidR="00D93F54" w:rsidRDefault="00D93F54" w:rsidP="00D93F54">
      <w:pPr>
        <w:pStyle w:val="HTMLPreformatted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           </w:t>
      </w:r>
      <w:r w:rsid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</w:t>
      </w:r>
      <w:r w:rsidR="004631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</w:t>
      </w:r>
      <w:r w:rsidR="000921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</w:t>
      </w:r>
      <w:r w:rsidRP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>Reverse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: </w:t>
      </w:r>
      <w:r w:rsidR="004539C1" w:rsidRP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>CTGGCCTCGAACTCAGAAAT</w:t>
      </w:r>
    </w:p>
    <w:p w14:paraId="50490EA4" w14:textId="77777777" w:rsidR="00D93F54" w:rsidRDefault="00D93F54" w:rsidP="002F6B82">
      <w:pPr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</w:p>
    <w:p w14:paraId="1DC382BF" w14:textId="0578DB20" w:rsidR="002F6B82" w:rsidRPr="002F6B82" w:rsidRDefault="004539C1" w:rsidP="002F6B8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B1-SINE            </w:t>
      </w:r>
      <w:r w:rsidR="00794B2A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="00D93F5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</w:t>
      </w:r>
      <w:r w:rsidR="00FA3BC5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="0046312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</w:t>
      </w:r>
      <w:r w:rsidR="0009212F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 </w:t>
      </w:r>
      <w:r w:rsidR="002F6B82" w:rsidRP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>Forward</w:t>
      </w:r>
      <w:r w:rsidR="002F6B8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: </w:t>
      </w:r>
      <w:r w:rsidRP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>GTGGCGCACGCCTTTAATC</w:t>
      </w:r>
      <w:r w:rsidR="00D93F54" w:rsidRPr="00D93F5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                      </w:t>
      </w:r>
    </w:p>
    <w:p w14:paraId="707B92B4" w14:textId="087B07F6" w:rsidR="002F6B82" w:rsidRDefault="002F6B82" w:rsidP="002F6B82">
      <w:pPr>
        <w:pStyle w:val="HTMLPreformatted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          </w:t>
      </w:r>
      <w:r w:rsid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FA3BC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631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</w:t>
      </w:r>
      <w:r w:rsidR="000921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</w:t>
      </w:r>
      <w:r w:rsidRPr="004539C1">
        <w:rPr>
          <w:rFonts w:ascii="Times New Roman" w:hAnsi="Times New Roman" w:cs="Times New Roman"/>
          <w:color w:val="000000"/>
          <w:sz w:val="24"/>
          <w:szCs w:val="24"/>
          <w:lang w:val="en-US"/>
        </w:rPr>
        <w:t>Reverse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: </w:t>
      </w:r>
      <w:r w:rsidR="00FA3BC5" w:rsidRPr="00FA3BC5">
        <w:rPr>
          <w:rFonts w:ascii="Times New Roman" w:hAnsi="Times New Roman" w:cs="Times New Roman"/>
          <w:color w:val="000000"/>
          <w:sz w:val="24"/>
          <w:szCs w:val="24"/>
          <w:lang w:val="en-US"/>
        </w:rPr>
        <w:t>GACAGGGTTTCTCTGTGTAG</w:t>
      </w:r>
    </w:p>
    <w:p w14:paraId="4FB801DE" w14:textId="77777777" w:rsidR="00D93F54" w:rsidRDefault="00D93F54" w:rsidP="002F6B82">
      <w:pPr>
        <w:pStyle w:val="HTMLPreformatted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12C92DD" w14:textId="72ED17B8" w:rsidR="00D93F54" w:rsidRPr="002F6B82" w:rsidRDefault="00FA3BC5" w:rsidP="00D93F5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IAP               </w:t>
      </w:r>
      <w:r w:rsidR="00D93F5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   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="0046312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="0009212F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  </w:t>
      </w:r>
      <w:r w:rsidR="00D93F54" w:rsidRPr="00FA3BC5">
        <w:rPr>
          <w:rFonts w:ascii="Times New Roman" w:hAnsi="Times New Roman" w:cs="Times New Roman"/>
          <w:color w:val="000000"/>
          <w:sz w:val="24"/>
          <w:szCs w:val="24"/>
          <w:lang w:val="en-US"/>
        </w:rPr>
        <w:t>Forward</w:t>
      </w:r>
      <w:r w:rsidR="00D93F5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: </w:t>
      </w:r>
      <w:r w:rsidRPr="00FA3BC5">
        <w:rPr>
          <w:rFonts w:ascii="Times New Roman" w:hAnsi="Times New Roman" w:cs="Times New Roman"/>
          <w:color w:val="000000"/>
          <w:sz w:val="24"/>
          <w:szCs w:val="24"/>
          <w:lang w:val="en-US"/>
        </w:rPr>
        <w:t>TTGGCAGATAAGGCCACTAAA</w:t>
      </w:r>
      <w:r w:rsidR="00D93F54" w:rsidRPr="00D93F5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                    </w:t>
      </w:r>
    </w:p>
    <w:p w14:paraId="060B13BC" w14:textId="0CB3E642" w:rsidR="00D93F54" w:rsidRDefault="00D93F54" w:rsidP="00D93F54">
      <w:pPr>
        <w:pStyle w:val="HTMLPreformatted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           </w:t>
      </w:r>
      <w:r w:rsidR="00FA3BC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</w:t>
      </w:r>
      <w:r w:rsidR="004631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</w:t>
      </w:r>
      <w:r w:rsidR="00FA3BC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0921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 </w:t>
      </w:r>
      <w:r w:rsidRPr="00FA3BC5">
        <w:rPr>
          <w:rFonts w:ascii="Times New Roman" w:hAnsi="Times New Roman" w:cs="Times New Roman"/>
          <w:color w:val="000000"/>
          <w:sz w:val="24"/>
          <w:szCs w:val="24"/>
          <w:lang w:val="en-US"/>
        </w:rPr>
        <w:t>Reverse: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="00FA3BC5" w:rsidRPr="00FA3BC5">
        <w:rPr>
          <w:rFonts w:ascii="Times New Roman" w:hAnsi="Times New Roman" w:cs="Times New Roman"/>
          <w:color w:val="000000"/>
          <w:sz w:val="24"/>
          <w:szCs w:val="24"/>
          <w:lang w:val="en-US"/>
        </w:rPr>
        <w:t>ATTTCTTGCAGCCTCTACCG</w:t>
      </w:r>
    </w:p>
    <w:p w14:paraId="7200D8E7" w14:textId="77777777" w:rsidR="00D93F54" w:rsidRDefault="00D93F54" w:rsidP="002F6B82">
      <w:pPr>
        <w:pStyle w:val="HTMLPreformatted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58E0C4E" w14:textId="6C95218E" w:rsidR="00D93F54" w:rsidRPr="002F6B82" w:rsidRDefault="00FA3BC5" w:rsidP="00D93F5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LINE1 5´UTR</w:t>
      </w:r>
      <w:r w:rsidR="00794B2A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="00D93F5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 </w:t>
      </w:r>
      <w:r w:rsidR="0046312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</w:t>
      </w:r>
      <w:r w:rsidR="0009212F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    </w:t>
      </w:r>
      <w:r w:rsidR="00D93F54" w:rsidRPr="00FA3BC5">
        <w:rPr>
          <w:rFonts w:ascii="Times New Roman" w:hAnsi="Times New Roman" w:cs="Times New Roman"/>
          <w:color w:val="000000"/>
          <w:sz w:val="24"/>
          <w:szCs w:val="24"/>
          <w:lang w:val="en-US"/>
        </w:rPr>
        <w:t>Forward</w:t>
      </w:r>
      <w:r w:rsidR="00D93F5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: </w:t>
      </w:r>
      <w:r w:rsidRPr="00FA3BC5">
        <w:rPr>
          <w:rFonts w:ascii="Times New Roman" w:hAnsi="Times New Roman" w:cs="Times New Roman"/>
          <w:color w:val="000000"/>
          <w:sz w:val="24"/>
          <w:szCs w:val="24"/>
          <w:lang w:val="en-US"/>
        </w:rPr>
        <w:t>GGCGAAAGGCAAACGTAAGA</w:t>
      </w:r>
      <w:r w:rsidR="00D93F54" w:rsidRPr="00D93F5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                             </w:t>
      </w:r>
    </w:p>
    <w:p w14:paraId="557AE5E0" w14:textId="30352B8A" w:rsidR="00D93F54" w:rsidRDefault="00D93F54" w:rsidP="00D93F54">
      <w:pPr>
        <w:pStyle w:val="HTMLPreformatted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           </w:t>
      </w:r>
      <w:r w:rsidR="00FA3BC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</w:t>
      </w:r>
      <w:r w:rsidR="004631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</w:t>
      </w:r>
      <w:r w:rsidR="000921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   </w:t>
      </w:r>
      <w:r w:rsidRPr="00FA3BC5">
        <w:rPr>
          <w:rFonts w:ascii="Times New Roman" w:hAnsi="Times New Roman" w:cs="Times New Roman"/>
          <w:color w:val="000000"/>
          <w:sz w:val="24"/>
          <w:szCs w:val="24"/>
          <w:lang w:val="en-US"/>
        </w:rPr>
        <w:t>Reverse: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="00FA3BC5" w:rsidRPr="00FA3BC5">
        <w:rPr>
          <w:rFonts w:ascii="Times New Roman" w:hAnsi="Times New Roman" w:cs="Times New Roman"/>
          <w:color w:val="000000"/>
          <w:sz w:val="24"/>
          <w:szCs w:val="24"/>
          <w:lang w:val="en-US"/>
        </w:rPr>
        <w:t>GGAGTGCTGCGTTCTGATGA</w:t>
      </w:r>
    </w:p>
    <w:p w14:paraId="66D19E89" w14:textId="77777777" w:rsidR="00D93F54" w:rsidRDefault="00D93F54" w:rsidP="00D93F54">
      <w:pPr>
        <w:pStyle w:val="HTMLPreformatted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2BBD7A5" w14:textId="02D416CB" w:rsidR="00D93F54" w:rsidRPr="002F6B82" w:rsidRDefault="00463127" w:rsidP="00D93F5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LINE1 ORF2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ab/>
      </w:r>
      <w:r w:rsidR="00794B2A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  </w:t>
      </w:r>
      <w:r w:rsidR="0009212F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     </w:t>
      </w:r>
      <w:r w:rsidR="00D93F54" w:rsidRPr="00463127">
        <w:rPr>
          <w:rFonts w:ascii="Times New Roman" w:hAnsi="Times New Roman" w:cs="Times New Roman"/>
          <w:color w:val="000000"/>
          <w:sz w:val="24"/>
          <w:szCs w:val="24"/>
          <w:lang w:val="en-US"/>
        </w:rPr>
        <w:t>Forward</w:t>
      </w:r>
      <w:r w:rsidR="00D93F5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: </w:t>
      </w:r>
      <w:r w:rsidRPr="00463127">
        <w:rPr>
          <w:rFonts w:ascii="Times New Roman" w:hAnsi="Times New Roman" w:cs="Times New Roman"/>
          <w:color w:val="000000"/>
          <w:sz w:val="24"/>
          <w:szCs w:val="24"/>
          <w:lang w:val="en-US"/>
        </w:rPr>
        <w:t>GGAGGGACATTTCATTCTATCA</w:t>
      </w:r>
      <w:r w:rsidR="00D93F54" w:rsidRPr="00D93F5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                                 </w:t>
      </w:r>
    </w:p>
    <w:p w14:paraId="7BE4EA69" w14:textId="1D7B0C11" w:rsidR="00463127" w:rsidRDefault="00D93F54" w:rsidP="00463127">
      <w:pPr>
        <w:pStyle w:val="HTMLPreformatted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           </w:t>
      </w:r>
      <w:r w:rsidR="004631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</w:t>
      </w:r>
      <w:r w:rsidR="000921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    </w:t>
      </w:r>
      <w:r w:rsidRPr="004631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verse: </w:t>
      </w:r>
      <w:r w:rsidR="00463127" w:rsidRPr="00463127">
        <w:rPr>
          <w:rFonts w:ascii="Times New Roman" w:hAnsi="Times New Roman" w:cs="Times New Roman"/>
          <w:color w:val="000000"/>
          <w:sz w:val="24"/>
          <w:szCs w:val="24"/>
          <w:lang w:val="en-US"/>
        </w:rPr>
        <w:t>GCTGCTCTTG</w:t>
      </w:r>
      <w:bookmarkStart w:id="0" w:name="_GoBack"/>
      <w:bookmarkEnd w:id="0"/>
      <w:r w:rsidR="00463127" w:rsidRPr="00463127">
        <w:rPr>
          <w:rFonts w:ascii="Times New Roman" w:hAnsi="Times New Roman" w:cs="Times New Roman"/>
          <w:color w:val="000000"/>
          <w:sz w:val="24"/>
          <w:szCs w:val="24"/>
          <w:lang w:val="en-US"/>
        </w:rPr>
        <w:t>TATTTGGAGCATAGA</w:t>
      </w:r>
    </w:p>
    <w:p w14:paraId="6B57D86C" w14:textId="54CD0A0D" w:rsidR="001153F4" w:rsidRPr="00463127" w:rsidRDefault="001153F4" w:rsidP="00463127">
      <w:pPr>
        <w:pStyle w:val="HTMLPreformatted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C199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lastRenderedPageBreak/>
        <w:t xml:space="preserve">Primer sequences </w:t>
      </w:r>
      <w:r w:rsidR="00E759E9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to amplify the B1-SINE for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="00E759E9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in situ hybridization</w:t>
      </w:r>
    </w:p>
    <w:p w14:paraId="2416A1AB" w14:textId="32E74C0A" w:rsidR="001153F4" w:rsidRDefault="00922122" w:rsidP="001153F4">
      <w:pPr>
        <w:pStyle w:val="HTMLPreformatted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A5BCBAB" wp14:editId="01EB173E">
                <wp:simplePos x="0" y="0"/>
                <wp:positionH relativeFrom="column">
                  <wp:posOffset>-10160</wp:posOffset>
                </wp:positionH>
                <wp:positionV relativeFrom="paragraph">
                  <wp:posOffset>164465</wp:posOffset>
                </wp:positionV>
                <wp:extent cx="5356860" cy="0"/>
                <wp:effectExtent l="15875" t="10160" r="24765" b="27940"/>
                <wp:wrapNone/>
                <wp:docPr id="10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568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5" o:spid="_x0000_s1026" type="#_x0000_t32" style="position:absolute;margin-left:-.75pt;margin-top:12.95pt;width:421.8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"/>
            </w:pict>
          </mc:Fallback>
        </mc:AlternateContent>
      </w:r>
    </w:p>
    <w:p w14:paraId="1344EF52" w14:textId="77777777" w:rsidR="001153F4" w:rsidRPr="00EC1992" w:rsidRDefault="001153F4" w:rsidP="001153F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Gene name                    Primer sequence (5´- 3´)</w:t>
      </w:r>
    </w:p>
    <w:p w14:paraId="53046321" w14:textId="5CF42051" w:rsidR="001153F4" w:rsidRPr="001153F4" w:rsidRDefault="00922122" w:rsidP="00D93F54">
      <w:pPr>
        <w:pStyle w:val="HTMLPreformatted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EA1416D" wp14:editId="29DB4BB5">
                <wp:simplePos x="0" y="0"/>
                <wp:positionH relativeFrom="column">
                  <wp:posOffset>-8890</wp:posOffset>
                </wp:positionH>
                <wp:positionV relativeFrom="paragraph">
                  <wp:posOffset>19685</wp:posOffset>
                </wp:positionV>
                <wp:extent cx="5356860" cy="0"/>
                <wp:effectExtent l="17145" t="12700" r="23495" b="25400"/>
                <wp:wrapNone/>
                <wp:docPr id="9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568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6" o:spid="_x0000_s1026" type="#_x0000_t32" style="position:absolute;margin-left:-.65pt;margin-top:1.55pt;width:421.8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"/>
            </w:pict>
          </mc:Fallback>
        </mc:AlternateContent>
      </w:r>
    </w:p>
    <w:p w14:paraId="79BFC767" w14:textId="6666A52B" w:rsidR="00D93F54" w:rsidRPr="002F6B82" w:rsidRDefault="00E759E9" w:rsidP="00D93F5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B1-SINE</w:t>
      </w:r>
      <w:r w:rsidR="00794B2A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="00D93F5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</w:t>
      </w:r>
      <w:r w:rsidR="000F02F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ab/>
        <w:t xml:space="preserve">     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          </w:t>
      </w:r>
      <w:r w:rsidR="00D93F54" w:rsidRPr="00E759E9">
        <w:rPr>
          <w:rFonts w:ascii="Times New Roman" w:hAnsi="Times New Roman" w:cs="Times New Roman"/>
          <w:color w:val="000000"/>
          <w:sz w:val="24"/>
          <w:szCs w:val="24"/>
          <w:lang w:val="en-US"/>
        </w:rPr>
        <w:t>Forward</w:t>
      </w:r>
      <w:r w:rsidR="00D93F5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: </w:t>
      </w:r>
      <w:r w:rsidRPr="00E759E9">
        <w:rPr>
          <w:rFonts w:ascii="Times New Roman" w:hAnsi="Times New Roman" w:cs="Times New Roman"/>
          <w:color w:val="000000"/>
          <w:sz w:val="24"/>
          <w:szCs w:val="24"/>
          <w:lang w:val="en-US"/>
        </w:rPr>
        <w:t>CTCGAGCTGCAGGCCGGGCGTGGTGGC</w:t>
      </w:r>
      <w:r w:rsidR="001A0628" w:rsidRPr="001A062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                              </w:t>
      </w:r>
    </w:p>
    <w:p w14:paraId="4D51A8A3" w14:textId="14177460" w:rsidR="00D93F54" w:rsidRDefault="00D93F54" w:rsidP="00D93F54">
      <w:pPr>
        <w:pStyle w:val="HTMLPreformatted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          </w:t>
      </w:r>
      <w:r w:rsidR="000F02F7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921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   </w:t>
      </w:r>
      <w:r w:rsidRPr="00E759E9">
        <w:rPr>
          <w:rFonts w:ascii="Times New Roman" w:hAnsi="Times New Roman" w:cs="Times New Roman"/>
          <w:color w:val="000000"/>
          <w:sz w:val="24"/>
          <w:szCs w:val="24"/>
          <w:lang w:val="en-US"/>
        </w:rPr>
        <w:t>Reverse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: </w:t>
      </w:r>
      <w:r w:rsidR="00E759E9" w:rsidRPr="00E759E9">
        <w:rPr>
          <w:rFonts w:ascii="Times New Roman" w:hAnsi="Times New Roman" w:cs="Times New Roman"/>
          <w:color w:val="000000"/>
          <w:sz w:val="24"/>
          <w:szCs w:val="24"/>
          <w:lang w:val="en-US"/>
        </w:rPr>
        <w:t>CTCGAGCTGCAGCGAGACAGGGTTTCT</w:t>
      </w:r>
    </w:p>
    <w:p w14:paraId="2F359928" w14:textId="48B6F629" w:rsidR="00A62DD0" w:rsidRDefault="00A62DD0" w:rsidP="00A62DD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5642A10" w14:textId="77777777" w:rsidR="00A62DD0" w:rsidRPr="00A62DD0" w:rsidRDefault="00A62DD0" w:rsidP="00A62DD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C33F5A7" w14:textId="20BB843E" w:rsidR="009254B8" w:rsidRPr="00D56B51" w:rsidRDefault="009254B8" w:rsidP="008542B3">
      <w:pPr>
        <w:pStyle w:val="HTMLPreformatted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sectPr w:rsidR="009254B8" w:rsidRPr="00D56B51" w:rsidSect="00922122">
      <w:pgSz w:w="12240" w:h="15840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2B3"/>
    <w:rsid w:val="0009212F"/>
    <w:rsid w:val="000E4371"/>
    <w:rsid w:val="000F02F7"/>
    <w:rsid w:val="001153F4"/>
    <w:rsid w:val="001A0628"/>
    <w:rsid w:val="001B2020"/>
    <w:rsid w:val="002079EB"/>
    <w:rsid w:val="00241BE7"/>
    <w:rsid w:val="002B177A"/>
    <w:rsid w:val="002F6B82"/>
    <w:rsid w:val="004539C1"/>
    <w:rsid w:val="00463127"/>
    <w:rsid w:val="005224DF"/>
    <w:rsid w:val="005F2DAF"/>
    <w:rsid w:val="00646AA7"/>
    <w:rsid w:val="00681EE5"/>
    <w:rsid w:val="00730952"/>
    <w:rsid w:val="007378DC"/>
    <w:rsid w:val="00776099"/>
    <w:rsid w:val="00794B2A"/>
    <w:rsid w:val="0079643A"/>
    <w:rsid w:val="007C7EBC"/>
    <w:rsid w:val="007E090B"/>
    <w:rsid w:val="007E14BA"/>
    <w:rsid w:val="008301C9"/>
    <w:rsid w:val="008542B3"/>
    <w:rsid w:val="008A3C6F"/>
    <w:rsid w:val="008F7176"/>
    <w:rsid w:val="00906BDF"/>
    <w:rsid w:val="00922122"/>
    <w:rsid w:val="009254B8"/>
    <w:rsid w:val="00937A7A"/>
    <w:rsid w:val="00A203A4"/>
    <w:rsid w:val="00A62DD0"/>
    <w:rsid w:val="00B202BC"/>
    <w:rsid w:val="00B76062"/>
    <w:rsid w:val="00BB2BC7"/>
    <w:rsid w:val="00BC5985"/>
    <w:rsid w:val="00CC0207"/>
    <w:rsid w:val="00D45612"/>
    <w:rsid w:val="00D56B51"/>
    <w:rsid w:val="00D93F54"/>
    <w:rsid w:val="00DB3838"/>
    <w:rsid w:val="00E63B6A"/>
    <w:rsid w:val="00E643B5"/>
    <w:rsid w:val="00E759E9"/>
    <w:rsid w:val="00EC1992"/>
    <w:rsid w:val="00EE5FCE"/>
    <w:rsid w:val="00EE60B1"/>
    <w:rsid w:val="00F07E0D"/>
    <w:rsid w:val="00F41DA1"/>
    <w:rsid w:val="00FA3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84A34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542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542B3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4</Words>
  <Characters>1848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Pedro Fernandez Salguero</cp:lastModifiedBy>
  <cp:revision>7</cp:revision>
  <cp:lastPrinted>2014-03-15T09:51:00Z</cp:lastPrinted>
  <dcterms:created xsi:type="dcterms:W3CDTF">2016-10-27T16:33:00Z</dcterms:created>
  <dcterms:modified xsi:type="dcterms:W3CDTF">2016-10-27T17:31:00Z</dcterms:modified>
</cp:coreProperties>
</file>